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4855" w:rsidRDefault="00BB4855" w:rsidP="00BB4855">
      <w:pPr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>S</w:t>
      </w:r>
      <w:r w:rsidRPr="000E3C8D">
        <w:rPr>
          <w:rFonts w:ascii="Arial" w:hAnsi="Arial" w:cs="Arial"/>
          <w:b/>
          <w:color w:val="000000" w:themeColor="text1"/>
          <w:sz w:val="24"/>
          <w:szCs w:val="24"/>
        </w:rPr>
        <w:t xml:space="preserve">ignificantly 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altered </w:t>
      </w:r>
      <w:r w:rsidRPr="000E3C8D">
        <w:rPr>
          <w:rFonts w:ascii="Arial" w:hAnsi="Arial" w:cs="Arial"/>
          <w:b/>
          <w:color w:val="000000" w:themeColor="text1"/>
          <w:sz w:val="24"/>
          <w:szCs w:val="24"/>
        </w:rPr>
        <w:t xml:space="preserve">genes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in</w:t>
      </w:r>
      <w:r w:rsidRPr="000E3C8D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acute</w:t>
      </w:r>
      <w:r w:rsidRPr="000E3C8D">
        <w:rPr>
          <w:rFonts w:ascii="Arial" w:hAnsi="Arial" w:cs="Arial"/>
          <w:b/>
          <w:color w:val="000000" w:themeColor="text1"/>
          <w:sz w:val="24"/>
          <w:szCs w:val="24"/>
        </w:rPr>
        <w:t xml:space="preserve"> and subclinical HEV infections in pregnant women in the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3rd</w:t>
      </w:r>
      <w:r w:rsidRPr="000E3C8D">
        <w:rPr>
          <w:rFonts w:ascii="Arial" w:hAnsi="Arial" w:cs="Arial"/>
          <w:b/>
          <w:color w:val="000000" w:themeColor="text1"/>
          <w:sz w:val="24"/>
          <w:szCs w:val="24"/>
        </w:rPr>
        <w:t xml:space="preserve"> trimester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 with pair-wise comparisons done with non-pregnant healthy controls</w:t>
      </w:r>
    </w:p>
    <w:p w:rsidR="00BB4855" w:rsidRDefault="00BB4855" w:rsidP="00BB4855">
      <w:pPr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>Table S10- List of up-regulated genes:</w:t>
      </w:r>
    </w:p>
    <w:tbl>
      <w:tblPr>
        <w:tblStyle w:val="TableGrid"/>
        <w:tblW w:w="8194" w:type="dxa"/>
        <w:tblLayout w:type="fixed"/>
        <w:tblLook w:val="04A0" w:firstRow="1" w:lastRow="0" w:firstColumn="1" w:lastColumn="0" w:noHBand="0" w:noVBand="1"/>
      </w:tblPr>
      <w:tblGrid>
        <w:gridCol w:w="2136"/>
        <w:gridCol w:w="1634"/>
        <w:gridCol w:w="1260"/>
        <w:gridCol w:w="1634"/>
        <w:gridCol w:w="1530"/>
      </w:tblGrid>
      <w:tr w:rsidR="00BB4855" w:rsidRPr="000E3C8D" w:rsidTr="005C7CDD">
        <w:trPr>
          <w:tblHeader/>
        </w:trPr>
        <w:tc>
          <w:tcPr>
            <w:tcW w:w="2136" w:type="dxa"/>
            <w:vMerge w:val="restart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Gene short name</w:t>
            </w:r>
          </w:p>
        </w:tc>
        <w:tc>
          <w:tcPr>
            <w:tcW w:w="2894" w:type="dxa"/>
            <w:gridSpan w:val="2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PR-3-</w:t>
            </w:r>
            <w:r>
              <w:rPr>
                <w:rFonts w:ascii="Arial" w:hAnsi="Arial" w:cs="Arial"/>
                <w:b/>
                <w:color w:val="000000" w:themeColor="text1"/>
              </w:rPr>
              <w:t>acute</w:t>
            </w:r>
          </w:p>
        </w:tc>
        <w:tc>
          <w:tcPr>
            <w:tcW w:w="3164" w:type="dxa"/>
            <w:gridSpan w:val="2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PR-3-SC</w:t>
            </w:r>
          </w:p>
        </w:tc>
      </w:tr>
      <w:tr w:rsidR="00BB4855" w:rsidRPr="000E3C8D" w:rsidTr="005C7CDD">
        <w:trPr>
          <w:tblHeader/>
        </w:trPr>
        <w:tc>
          <w:tcPr>
            <w:tcW w:w="2136" w:type="dxa"/>
            <w:vMerge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Fold change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Q value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Fold change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Q value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AZU1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97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293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85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7408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BCL2A1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69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42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33E-10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BPI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41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24E-10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55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33E-06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1QA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80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84955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59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5836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1QB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0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68305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4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5673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1QC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43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72234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43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0809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AMP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67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13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7.71E-10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CL3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17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2E-06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34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CL3L1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41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0754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32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90545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CL3L3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72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519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45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9.02E-10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CR1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47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2E-07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75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75E-07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CRL2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82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524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77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73E-06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109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44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6203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6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59085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1D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79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266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4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111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300LB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2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503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43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605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48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4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9152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6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44E-06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83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4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4037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32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405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EACAM5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92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182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62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9847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EACAM6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6.95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22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67E-13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EACAM8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6.17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97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EBPB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3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397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5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92E-12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RISP3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7.05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85262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43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36E-09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XCL16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6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65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07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0315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XCL2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17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094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64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661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XCR4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7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75246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2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35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DDIT3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44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62548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00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58462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DDIT4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36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523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15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15E-10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DEFA1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6.23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13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DEFA1B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6.16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4E-10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10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78E-11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DEFA3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6.24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67E-13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98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2E-13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DEFA4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06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82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9.15E-11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DNASE2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3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9798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7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4E-05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DUSP10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70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432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1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637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lastRenderedPageBreak/>
              <w:t>EDN1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83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1754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82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4709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ELANE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79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111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26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19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FFAR2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03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9.38E-14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01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E-10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G0S2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14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12E-09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8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97E-07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GADD45B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8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162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55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8.33E-12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GPI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42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58E-06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14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5085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HSPA1A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81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94E-10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03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HSPA1B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63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18E-10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18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CAM1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45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14E-05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97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16E-07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ER3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08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4E-07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12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75E-11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ER5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43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80709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0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162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FI27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30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4672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96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6.66E-05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FI30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6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1182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24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5917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FNG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94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061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3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7319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L1B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12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355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23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2E-13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L8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50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12E-05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94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6.85E-10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JUN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19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9.97E-13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58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JUND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6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4111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1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82E-05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LGALS3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40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4241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51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51E-07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LILRA5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2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6223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40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1864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MMP8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6.94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71E-08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70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6.65E-05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MMP9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50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6.46E-11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91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4721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NFKBIA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7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393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80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9.31E-08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GLYRP1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6.56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35E-13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65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58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I3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6.94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14E-08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50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1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LAU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85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74513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6.06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254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LAUR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3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468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4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7.34E-08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TGES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51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08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REL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8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384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7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7.42E-06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RIPK2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8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3632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4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8757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RPS19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57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545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78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89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SERPINE1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27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4158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69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161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SLPI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68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3E-07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49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28E-05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GM2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82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35E-08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82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7E-10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HBD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55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8.39E-13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13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9.38E-14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REM1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73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2126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5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5E-05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UBAP1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72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4768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00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3364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VSIG4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1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405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3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2487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2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44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5012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lastRenderedPageBreak/>
              <w:t>CD300A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70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70235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EACAM3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43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4488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EBPE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70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662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TSG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6.77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8889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XCR1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78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38E-05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YP4F2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57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1431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YP4F3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90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403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YP51P2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6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58965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DHX40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72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5245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FFAR3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79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5412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6-1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79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94895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2-24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40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4182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RAK2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2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2305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RAK3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72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65715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KRT23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87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987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LEP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0.55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08E-05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LILRA3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43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5777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LILRB4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71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69579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OMP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0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7506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S100A12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8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4137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S100A8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4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297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SIGLEC16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5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68361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LR2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3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552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NFAIP6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32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4E-07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NFRSF10D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5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9547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NFSF9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9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93974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UQCRB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36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91041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ARID5A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60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91E-05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CL2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30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052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CL4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96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7E-05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CL4L2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93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93641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CR4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11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7917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CR7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7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8E-08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68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14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1396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69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01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99255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8A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26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5086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9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92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1615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XCL3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42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5681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DKK3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55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4817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lastRenderedPageBreak/>
              <w:t>DUSP6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46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6663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FCER1G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15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6053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GP9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2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104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GPX1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4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5E-05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GZMM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8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5484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HBXIP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40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3233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HMOX1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5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223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HLA-DPA1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98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70669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HLA-DQA2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33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2272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HLA-DQB1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9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457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HLA-DQB2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8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1284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HLA-DRA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21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2779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HLA-DRB1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11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6058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ER2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79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32E-06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ER5L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00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1385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FI6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22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0519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FNGR1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15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56438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L23A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74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9196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L3RA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39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7936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NSIG1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0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341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SG15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26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5113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MYL4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15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365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OASL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9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6632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2RY1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8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476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2RY2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44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8.59E-05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F4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2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11E-07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HLDA1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7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1376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RDX5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0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834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RHOB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42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808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S100A6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42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12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SELENBP1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31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6.36E-05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SPI1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18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7974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NF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23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NFAIP3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9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462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NFRSF12A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87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7734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NFRSF13C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9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085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NFSF8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2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5881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UBA4A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5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9014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UBA52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16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5662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lastRenderedPageBreak/>
              <w:t>UBB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3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9.27E-05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UBE2L6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43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7474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UQCRH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14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0324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USF2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25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85756</w:t>
            </w:r>
          </w:p>
        </w:tc>
      </w:tr>
      <w:tr w:rsidR="00BB4855" w:rsidRPr="000E3C8D" w:rsidTr="005C7CDD">
        <w:tc>
          <w:tcPr>
            <w:tcW w:w="2136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USP36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6</w:t>
            </w:r>
          </w:p>
        </w:tc>
        <w:tc>
          <w:tcPr>
            <w:tcW w:w="1530" w:type="dxa"/>
            <w:vAlign w:val="center"/>
          </w:tcPr>
          <w:p w:rsidR="00BB4855" w:rsidRPr="000E3C8D" w:rsidRDefault="00BB4855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2522</w:t>
            </w:r>
          </w:p>
        </w:tc>
      </w:tr>
    </w:tbl>
    <w:p w:rsidR="00BB4855" w:rsidRDefault="00BB4855" w:rsidP="00482335">
      <w:pPr>
        <w:rPr>
          <w:rFonts w:ascii="Arial" w:hAnsi="Arial" w:cs="Arial"/>
          <w:b/>
          <w:color w:val="000000" w:themeColor="text1"/>
          <w:sz w:val="24"/>
          <w:szCs w:val="24"/>
        </w:rPr>
      </w:pPr>
      <w:bookmarkStart w:id="0" w:name="_GoBack"/>
      <w:bookmarkEnd w:id="0"/>
    </w:p>
    <w:sectPr w:rsidR="00BB4855" w:rsidSect="00CC273F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4855"/>
    <w:rsid w:val="00482335"/>
    <w:rsid w:val="00705AD6"/>
    <w:rsid w:val="00BB4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48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485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BB4855"/>
    <w:rPr>
      <w:color w:val="0000FF" w:themeColor="hyperlink"/>
      <w:u w:val="single"/>
    </w:rPr>
  </w:style>
  <w:style w:type="paragraph" w:styleId="ListParagraph">
    <w:name w:val="List Paragraph"/>
    <w:basedOn w:val="Normal"/>
    <w:qFormat/>
    <w:rsid w:val="00BB4855"/>
    <w:pPr>
      <w:spacing w:line="480" w:lineRule="auto"/>
      <w:ind w:left="720"/>
      <w:contextualSpacing/>
      <w:jc w:val="both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48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485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BB4855"/>
    <w:rPr>
      <w:color w:val="0000FF" w:themeColor="hyperlink"/>
      <w:u w:val="single"/>
    </w:rPr>
  </w:style>
  <w:style w:type="paragraph" w:styleId="ListParagraph">
    <w:name w:val="List Paragraph"/>
    <w:basedOn w:val="Normal"/>
    <w:qFormat/>
    <w:rsid w:val="00BB4855"/>
    <w:pPr>
      <w:spacing w:line="480" w:lineRule="auto"/>
      <w:ind w:left="720"/>
      <w:contextualSpacing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12</Words>
  <Characters>4065</Characters>
  <Application>Microsoft Office Word</Application>
  <DocSecurity>0</DocSecurity>
  <Lines>33</Lines>
  <Paragraphs>9</Paragraphs>
  <ScaleCrop>false</ScaleCrop>
  <Company>Microsoft</Company>
  <LinksUpToDate>false</LinksUpToDate>
  <CharactersWithSpaces>4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3</cp:revision>
  <dcterms:created xsi:type="dcterms:W3CDTF">2020-01-20T01:35:00Z</dcterms:created>
  <dcterms:modified xsi:type="dcterms:W3CDTF">2020-01-20T01:35:00Z</dcterms:modified>
</cp:coreProperties>
</file>